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6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9"/>
        <w:gridCol w:w="524"/>
        <w:gridCol w:w="884"/>
        <w:gridCol w:w="2044"/>
        <w:gridCol w:w="399"/>
        <w:gridCol w:w="225"/>
        <w:gridCol w:w="354"/>
        <w:gridCol w:w="225"/>
        <w:gridCol w:w="204"/>
        <w:gridCol w:w="399"/>
        <w:gridCol w:w="225"/>
        <w:gridCol w:w="354"/>
        <w:gridCol w:w="225"/>
        <w:gridCol w:w="204"/>
        <w:gridCol w:w="525"/>
        <w:gridCol w:w="672"/>
        <w:gridCol w:w="218"/>
        <w:gridCol w:w="310"/>
        <w:gridCol w:w="225"/>
        <w:gridCol w:w="354"/>
        <w:gridCol w:w="225"/>
        <w:gridCol w:w="204"/>
        <w:gridCol w:w="525"/>
        <w:gridCol w:w="672"/>
      </w:tblGrid>
      <w:tr w:rsidR="007C7464" w:rsidRPr="007C7464" w:rsidTr="007C7464">
        <w:trPr>
          <w:trHeight w:val="225"/>
        </w:trPr>
        <w:tc>
          <w:tcPr>
            <w:tcW w:w="10665" w:type="dxa"/>
            <w:gridSpan w:val="2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 xml:space="preserve">Supplementary Table </w:t>
            </w:r>
            <w:r w:rsidR="00890C70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5</w:t>
            </w:r>
            <w:bookmarkStart w:id="0" w:name="_GoBack"/>
            <w:bookmarkEnd w:id="0"/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2"/>
                <w:szCs w:val="12"/>
              </w:rPr>
              <w:t>. Outcomes of pneumatosis intestinalis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Improvemen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604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No chang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515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Exacerbation</w:t>
            </w:r>
          </w:p>
        </w:tc>
      </w:tr>
      <w:tr w:rsidR="007C7464" w:rsidRPr="007C7464" w:rsidTr="007C7464">
        <w:trPr>
          <w:trHeight w:val="330"/>
        </w:trPr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haracteristics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n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%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n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%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Crude </w:t>
            </w: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br/>
              <w:t>O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8"/>
                <w:szCs w:val="8"/>
              </w:rPr>
              <w:t>P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n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%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Crude </w:t>
            </w: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br/>
              <w:t>O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8"/>
                <w:szCs w:val="8"/>
              </w:rPr>
              <w:t>P</w:t>
            </w:r>
          </w:p>
        </w:tc>
      </w:tr>
      <w:tr w:rsidR="007C7464" w:rsidRPr="007C7464" w:rsidTr="007C7464">
        <w:trPr>
          <w:trHeight w:val="225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No.patient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1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0.6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4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3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6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C7464" w:rsidRPr="007C7464" w:rsidTr="007C7464">
        <w:trPr>
          <w:trHeight w:val="225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Men/wome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0/5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9/2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8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/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n.d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n.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90 </w:t>
            </w:r>
          </w:p>
        </w:tc>
      </w:tr>
      <w:tr w:rsidR="007C7464" w:rsidRPr="007C7464" w:rsidTr="007C7464">
        <w:trPr>
          <w:trHeight w:val="225"/>
        </w:trPr>
        <w:tc>
          <w:tcPr>
            <w:tcW w:w="1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Median age of onset (y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2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4 (range 9-8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9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5 (range 38-84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846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8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8 (range 55-91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3402 </w:t>
            </w:r>
          </w:p>
        </w:tc>
      </w:tr>
      <w:tr w:rsidR="007C7464" w:rsidRPr="007C7464" w:rsidTr="007C7464">
        <w:trPr>
          <w:trHeight w:val="225"/>
        </w:trPr>
        <w:tc>
          <w:tcPr>
            <w:tcW w:w="1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Exposure to organic solvent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1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Medications use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9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76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76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6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154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83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5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4027 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orticosteroi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6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5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2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703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2002 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Antidiabetic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1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2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26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3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3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6775 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Symbol" w:eastAsia="Arial Unicode MS" w:hAnsi="Symbol" w:cs="Arial Unicode MS"/>
                <w:color w:val="000000"/>
                <w:kern w:val="0"/>
                <w:sz w:val="8"/>
                <w:szCs w:val="8"/>
              </w:rPr>
              <w:t></w:t>
            </w: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-glucosidase inhibitors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6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27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3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7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6264 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Sulfonylure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7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6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4.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2816 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Glinid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572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Insulin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572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Biguanid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Dipeptidyl peptidase 4 inhibitor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Immunosuppressant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8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4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6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531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6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6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5260 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Anti-cancer agent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6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4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Antihypertensiv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8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7.6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9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2354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6.5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351 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alcium antagonis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4.2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1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5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230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6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3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3287 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Symbol" w:eastAsia="Arial Unicode MS" w:hAnsi="Symbol" w:cs="Arial Unicode MS"/>
                <w:color w:val="000000"/>
                <w:kern w:val="0"/>
                <w:sz w:val="8"/>
                <w:szCs w:val="8"/>
              </w:rPr>
              <w:t></w:t>
            </w: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-blocker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8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5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692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Angiotensin II receptor blocker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4.2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6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3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7.6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624 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Angiotensin converting enzyme inhibitor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Symbol" w:eastAsia="Arial Unicode MS" w:hAnsi="Symbol" w:cs="Arial Unicode MS"/>
                <w:color w:val="000000"/>
                <w:kern w:val="0"/>
                <w:sz w:val="8"/>
                <w:szCs w:val="8"/>
              </w:rPr>
              <w:t></w:t>
            </w: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-blocker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n.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6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n.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630 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Diuretic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572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6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4.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2816 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Digitali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Antiarrythmic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441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Antithrombotic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8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6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731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Anticoagulant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Antiplatelet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6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4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4514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Bronchodilator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6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8.4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1786 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4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Gastric acid secretion inhibitors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1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7.6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3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593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5966 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Proton pump inhibitors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9.2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1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Histamine-2 receptor antagonists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5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6419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4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5-aminosalicylates or salicylazosulfapyridine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6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0.6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9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43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4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Nonsteroidal antiinflammatory drugs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572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Antibiotic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8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Trimethoprim-sulfamethoxazole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4.2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6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Laxativ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6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203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3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4.6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1212 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Bisphophona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n.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621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n.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Statins / ezetimib/ fibra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8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1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2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752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Hypnotic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Psychotropic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6003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6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5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2316 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Prostatic hypertrophy drug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572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6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5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2316 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Allopurinol / benzbromaron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572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Levothyroxin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Herbal medicin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8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6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5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2316 </w:t>
            </w:r>
          </w:p>
        </w:tc>
      </w:tr>
      <w:tr w:rsidR="007C7464" w:rsidRPr="007C7464" w:rsidTr="007C7464">
        <w:trPr>
          <w:trHeight w:val="225"/>
        </w:trPr>
        <w:tc>
          <w:tcPr>
            <w:tcW w:w="39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omobidities and/or past medical history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9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83.1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67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5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6209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87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5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Gastrointestinal diseas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8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3.1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8054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1097 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Inflammatory bowel disease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8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1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9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2371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Ulcerative colitis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1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8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713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rohn's disease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Behcet's disease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arcinom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7.6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7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4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739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Esophegeal carcinoma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Gastric carcinoma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5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olorectal carcinoma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1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5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6933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olorectal polyp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4.2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6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Bowel obstructio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Other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4.2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330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Esophegeal candidiasis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Gastroesophageal reflux disease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Peptic ulcer disease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Ischemic colitis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4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Hepatobiliarypancreatic disease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4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680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5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3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1016 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Hepatic hemangioma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hronic hepatiti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irrhosi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n.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n.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635 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Hepatic carcinoma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1800 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holecystiti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5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8.4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1786 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hroinc pancreatitis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Diabetes mellitu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1.2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3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56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5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hronic lung diseas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6.1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3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836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5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8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6194 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Autoimmune diseas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6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7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4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433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7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Hypertension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1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7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274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7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3756 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Heart diseas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6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Dyslipidem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4.2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7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5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2323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Hematological diseas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4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3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370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Bone marrow transplantatio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5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Kideny diseas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5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9.5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200 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Hyperuricemia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5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Psychiatric diseas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5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8.4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1786 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Neurological diseas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4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Peripheral vascular disease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Endocine diseas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4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ancer except the digestive or hematologic system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192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3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4175 </w:t>
            </w:r>
          </w:p>
        </w:tc>
      </w:tr>
      <w:tr w:rsidR="007C7464" w:rsidRPr="007C7464" w:rsidTr="007C7464">
        <w:trPr>
          <w:trHeight w:val="225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Segments involved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Large bowel only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71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9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7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307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7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3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500 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Right-sided colon only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3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40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826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62 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Left-sided colon only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2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4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9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2063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7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4.5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764 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Rectum only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Righ- and left-sided colo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4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6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Left-sided colon and rectum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Throughout the large bowel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Small bowel only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2.2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1.1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6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441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5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Ileum only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0.3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5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5209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Jejunum only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6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7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2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4599 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Ileum and jejunum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1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ombine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6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8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6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020 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Ileum and right-sided colo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5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Jejunum and right-sided colo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n.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n.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640 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Ileum, right- and left-sided colo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8.4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1813 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Jejunum, ileum, right- and left-sided colo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9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6.9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1244 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Esophagus, stomach, small bowel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8.4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1813 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Esophagus, stomach, small bowel, and colo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n.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2.5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n.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640 </w:t>
            </w:r>
          </w:p>
        </w:tc>
      </w:tr>
      <w:tr w:rsidR="007C7464" w:rsidRPr="007C7464" w:rsidTr="007C7464">
        <w:trPr>
          <w:trHeight w:val="225"/>
        </w:trPr>
        <w:tc>
          <w:tcPr>
            <w:tcW w:w="1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Complicating pnuematosis intestinali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0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6.8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3.7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3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679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0.0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5.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0.0412 </w:t>
            </w:r>
          </w:p>
        </w:tc>
      </w:tr>
      <w:tr w:rsidR="007C7464" w:rsidRPr="007C7464" w:rsidTr="007C7464">
        <w:trPr>
          <w:trHeight w:val="225"/>
        </w:trPr>
        <w:tc>
          <w:tcPr>
            <w:tcW w:w="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Death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7 </w:t>
            </w:r>
          </w:p>
        </w:tc>
        <w:tc>
          <w:tcPr>
            <w:tcW w:w="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9 </w:t>
            </w:r>
          </w:p>
        </w:tc>
        <w:tc>
          <w:tcPr>
            <w:tcW w:w="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1.5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gt; 0.9999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5</w:t>
            </w:r>
          </w:p>
        </w:tc>
        <w:tc>
          <w:tcPr>
            <w:tcW w:w="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(</w:t>
            </w:r>
          </w:p>
        </w:tc>
        <w:tc>
          <w:tcPr>
            <w:tcW w:w="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62.5 </w:t>
            </w:r>
          </w:p>
        </w:tc>
        <w:tc>
          <w:tcPr>
            <w:tcW w:w="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　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 xml:space="preserve">97.5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7464" w:rsidRPr="007C7464" w:rsidRDefault="007C7464" w:rsidP="007C7464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8"/>
                <w:szCs w:val="8"/>
              </w:rPr>
            </w:pPr>
            <w:r w:rsidRPr="007C746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8"/>
                <w:szCs w:val="8"/>
              </w:rPr>
              <w:t>&lt; 0.0001</w:t>
            </w:r>
          </w:p>
        </w:tc>
      </w:tr>
    </w:tbl>
    <w:p w:rsidR="00692D1D" w:rsidRDefault="00692D1D"/>
    <w:sectPr w:rsidR="00692D1D" w:rsidSect="007C746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2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464"/>
    <w:rsid w:val="00692D1D"/>
    <w:rsid w:val="007C7464"/>
    <w:rsid w:val="00890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AB4AE73-C054-4DF0-96D1-813B48A90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C7464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7C7464"/>
    <w:rPr>
      <w:color w:val="954F72"/>
      <w:u w:val="single"/>
    </w:rPr>
  </w:style>
  <w:style w:type="paragraph" w:customStyle="1" w:styleId="font5">
    <w:name w:val="font5"/>
    <w:basedOn w:val="a"/>
    <w:rsid w:val="007C746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7C7464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color w:val="000000"/>
      <w:kern w:val="0"/>
      <w:sz w:val="8"/>
      <w:szCs w:val="8"/>
    </w:rPr>
  </w:style>
  <w:style w:type="paragraph" w:customStyle="1" w:styleId="font7">
    <w:name w:val="font7"/>
    <w:basedOn w:val="a"/>
    <w:rsid w:val="007C7464"/>
    <w:pPr>
      <w:widowControl/>
      <w:spacing w:before="100" w:beforeAutospacing="1" w:after="100" w:afterAutospacing="1"/>
      <w:jc w:val="left"/>
    </w:pPr>
    <w:rPr>
      <w:rFonts w:ascii="Symbol" w:eastAsia="ＭＳ Ｐゴシック" w:hAnsi="Symbol" w:cs="ＭＳ Ｐゴシック"/>
      <w:color w:val="000000"/>
      <w:kern w:val="0"/>
      <w:sz w:val="8"/>
      <w:szCs w:val="8"/>
    </w:rPr>
  </w:style>
  <w:style w:type="paragraph" w:customStyle="1" w:styleId="xl63">
    <w:name w:val="xl63"/>
    <w:basedOn w:val="a"/>
    <w:rsid w:val="007C7464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4">
    <w:name w:val="xl64"/>
    <w:basedOn w:val="a"/>
    <w:rsid w:val="007C7464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5">
    <w:name w:val="xl65"/>
    <w:basedOn w:val="a"/>
    <w:rsid w:val="007C7464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7C7464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7">
    <w:name w:val="xl67"/>
    <w:basedOn w:val="a"/>
    <w:rsid w:val="007C7464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7C7464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9">
    <w:name w:val="xl69"/>
    <w:basedOn w:val="a"/>
    <w:rsid w:val="007C7464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70">
    <w:name w:val="xl70"/>
    <w:basedOn w:val="a"/>
    <w:rsid w:val="007C7464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71">
    <w:name w:val="xl71"/>
    <w:basedOn w:val="a"/>
    <w:rsid w:val="007C7464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72">
    <w:name w:val="xl72"/>
    <w:basedOn w:val="a"/>
    <w:rsid w:val="007C746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73">
    <w:name w:val="xl73"/>
    <w:basedOn w:val="a"/>
    <w:rsid w:val="007C746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74">
    <w:name w:val="xl74"/>
    <w:basedOn w:val="a"/>
    <w:rsid w:val="007C746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75">
    <w:name w:val="xl75"/>
    <w:basedOn w:val="a"/>
    <w:rsid w:val="007C746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76">
    <w:name w:val="xl76"/>
    <w:basedOn w:val="a"/>
    <w:rsid w:val="007C746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77">
    <w:name w:val="xl77"/>
    <w:basedOn w:val="a"/>
    <w:rsid w:val="007C746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78">
    <w:name w:val="xl78"/>
    <w:basedOn w:val="a"/>
    <w:rsid w:val="007C746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i/>
      <w:iCs/>
      <w:kern w:val="0"/>
      <w:sz w:val="8"/>
      <w:szCs w:val="8"/>
    </w:rPr>
  </w:style>
  <w:style w:type="paragraph" w:customStyle="1" w:styleId="xl79">
    <w:name w:val="xl79"/>
    <w:basedOn w:val="a"/>
    <w:rsid w:val="007C746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80">
    <w:name w:val="xl80"/>
    <w:basedOn w:val="a"/>
    <w:rsid w:val="007C746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i/>
      <w:iCs/>
      <w:kern w:val="0"/>
      <w:sz w:val="8"/>
      <w:szCs w:val="8"/>
    </w:rPr>
  </w:style>
  <w:style w:type="paragraph" w:customStyle="1" w:styleId="xl81">
    <w:name w:val="xl81"/>
    <w:basedOn w:val="a"/>
    <w:rsid w:val="007C7464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82">
    <w:name w:val="xl82"/>
    <w:basedOn w:val="a"/>
    <w:rsid w:val="007C7464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83">
    <w:name w:val="xl83"/>
    <w:basedOn w:val="a"/>
    <w:rsid w:val="007C7464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84">
    <w:name w:val="xl84"/>
    <w:basedOn w:val="a"/>
    <w:rsid w:val="007C7464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85">
    <w:name w:val="xl85"/>
    <w:basedOn w:val="a"/>
    <w:rsid w:val="007C7464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86">
    <w:name w:val="xl86"/>
    <w:basedOn w:val="a"/>
    <w:rsid w:val="007C7464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87">
    <w:name w:val="xl87"/>
    <w:basedOn w:val="a"/>
    <w:rsid w:val="007C7464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88">
    <w:name w:val="xl88"/>
    <w:basedOn w:val="a"/>
    <w:rsid w:val="007C7464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8"/>
      <w:szCs w:val="8"/>
    </w:rPr>
  </w:style>
  <w:style w:type="paragraph" w:customStyle="1" w:styleId="xl89">
    <w:name w:val="xl89"/>
    <w:basedOn w:val="a"/>
    <w:rsid w:val="007C7464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90">
    <w:name w:val="xl90"/>
    <w:basedOn w:val="a"/>
    <w:rsid w:val="007C7464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8"/>
      <w:szCs w:val="8"/>
    </w:rPr>
  </w:style>
  <w:style w:type="paragraph" w:customStyle="1" w:styleId="xl91">
    <w:name w:val="xl91"/>
    <w:basedOn w:val="a"/>
    <w:rsid w:val="007C7464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92">
    <w:name w:val="xl92"/>
    <w:basedOn w:val="a"/>
    <w:rsid w:val="007C7464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93">
    <w:name w:val="xl93"/>
    <w:basedOn w:val="a"/>
    <w:rsid w:val="007C7464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94">
    <w:name w:val="xl94"/>
    <w:basedOn w:val="a"/>
    <w:rsid w:val="007C7464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95">
    <w:name w:val="xl95"/>
    <w:basedOn w:val="a"/>
    <w:rsid w:val="007C7464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8"/>
      <w:szCs w:val="8"/>
    </w:rPr>
  </w:style>
  <w:style w:type="paragraph" w:customStyle="1" w:styleId="xl96">
    <w:name w:val="xl96"/>
    <w:basedOn w:val="a"/>
    <w:rsid w:val="007C7464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957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0</Words>
  <Characters>7983</Characters>
  <Application>Microsoft Office Word</Application>
  <DocSecurity>0</DocSecurity>
  <Lines>66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宮 直木</dc:creator>
  <cp:keywords/>
  <dc:description/>
  <cp:lastModifiedBy>大宮 直木</cp:lastModifiedBy>
  <cp:revision>3</cp:revision>
  <dcterms:created xsi:type="dcterms:W3CDTF">2021-06-04T00:57:00Z</dcterms:created>
  <dcterms:modified xsi:type="dcterms:W3CDTF">2022-02-20T07:20:00Z</dcterms:modified>
</cp:coreProperties>
</file>